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911"/>
        <w:tblW w:w="18535" w:type="dxa"/>
        <w:tblLayout w:type="fixed"/>
        <w:tblLook w:val="04A0" w:firstRow="1" w:lastRow="0" w:firstColumn="1" w:lastColumn="0" w:noHBand="0" w:noVBand="1"/>
      </w:tblPr>
      <w:tblGrid>
        <w:gridCol w:w="1554"/>
        <w:gridCol w:w="1823"/>
        <w:gridCol w:w="1824"/>
        <w:gridCol w:w="1810"/>
        <w:gridCol w:w="1805"/>
        <w:gridCol w:w="1924"/>
        <w:gridCol w:w="1824"/>
        <w:gridCol w:w="5466"/>
        <w:gridCol w:w="505"/>
      </w:tblGrid>
      <w:tr w:rsidR="00024D9E" w:rsidRPr="00DC3234" w14:paraId="266461D5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right w:val="single" w:sz="4" w:space="0" w:color="000000" w:themeColor="text1"/>
            </w:tcBorders>
          </w:tcPr>
          <w:p w14:paraId="57B8E744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HRV Measure</w:t>
            </w:r>
          </w:p>
        </w:tc>
        <w:tc>
          <w:tcPr>
            <w:tcW w:w="1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B8CED4C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igong </w:t>
            </w:r>
            <w:r w:rsidR="00153415"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8787566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Rest</w:t>
            </w:r>
          </w:p>
        </w:tc>
        <w:tc>
          <w:tcPr>
            <w:tcW w:w="1810" w:type="dxa"/>
            <w:tcBorders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603C7609" w14:textId="590200F9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Drum</w:t>
            </w:r>
            <w:r w:rsidR="004079E3" w:rsidRPr="004054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  <w:r w:rsidR="00BD4BFE" w:rsidRPr="004054D2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892904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Rest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4AF72797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∆ Qigong 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6B69AFC" w14:textId="77777777" w:rsidR="00744AB9" w:rsidRPr="004054D2" w:rsidRDefault="00744AB9" w:rsidP="00744A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∆ Drum</w:t>
            </w:r>
            <w:r w:rsidR="004079E3" w:rsidRPr="004054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6261E2" w:rsidRPr="00DC3234" w14:paraId="2E73F784" w14:textId="77777777" w:rsidTr="004E667A">
        <w:trPr>
          <w:gridAfter w:val="2"/>
          <w:wAfter w:w="5973" w:type="dxa"/>
          <w:trHeight w:val="233"/>
        </w:trPr>
        <w:tc>
          <w:tcPr>
            <w:tcW w:w="1555" w:type="dxa"/>
            <w:tcBorders>
              <w:bottom w:val="nil"/>
            </w:tcBorders>
          </w:tcPr>
          <w:p w14:paraId="7409E944" w14:textId="77777777" w:rsidR="00744AB9" w:rsidRPr="004054D2" w:rsidRDefault="00744AB9" w:rsidP="00744A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</w:p>
        </w:tc>
        <w:tc>
          <w:tcPr>
            <w:tcW w:w="1824" w:type="dxa"/>
            <w:tcBorders>
              <w:top w:val="single" w:sz="4" w:space="0" w:color="000000" w:themeColor="text1"/>
              <w:bottom w:val="nil"/>
              <w:right w:val="nil"/>
            </w:tcBorders>
            <w:vAlign w:val="bottom"/>
          </w:tcPr>
          <w:p w14:paraId="3B46BB15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5 ± 3.21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bottom"/>
          </w:tcPr>
          <w:p w14:paraId="2383E554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  <w:r w:rsidR="00171A86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4.01</w:t>
            </w:r>
          </w:p>
        </w:tc>
        <w:tc>
          <w:tcPr>
            <w:tcW w:w="1810" w:type="dxa"/>
            <w:tcBorders>
              <w:bottom w:val="nil"/>
              <w:right w:val="nil"/>
            </w:tcBorders>
            <w:vAlign w:val="bottom"/>
          </w:tcPr>
          <w:p w14:paraId="1601930C" w14:textId="3F13696A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6 ± 5.32</w:t>
            </w:r>
          </w:p>
        </w:tc>
        <w:tc>
          <w:tcPr>
            <w:tcW w:w="180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572EA6E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6 ± 6.65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vAlign w:val="bottom"/>
          </w:tcPr>
          <w:p w14:paraId="34986B35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± 1.74</w:t>
            </w:r>
          </w:p>
        </w:tc>
        <w:tc>
          <w:tcPr>
            <w:tcW w:w="1824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655A3A6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 ± 3.80</w:t>
            </w:r>
          </w:p>
        </w:tc>
      </w:tr>
      <w:tr w:rsidR="006261E2" w:rsidRPr="00DC3234" w14:paraId="6021F182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31EB3F1F" w14:textId="77777777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R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28E15CA2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61 ± 2</w:t>
            </w:r>
            <w:r w:rsidR="003D74A2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7A8E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86 ± 35.59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15899346" w14:textId="2F668C3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32 ± 59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E3974E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72 ± 66.5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071FE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14.7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91CAE7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0 ± 39.94</w:t>
            </w:r>
          </w:p>
        </w:tc>
      </w:tr>
      <w:tr w:rsidR="006261E2" w:rsidRPr="00DC3234" w14:paraId="508AF558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113AF028" w14:textId="77777777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RR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1D1BDF89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0 ± 6.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5CAA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2 ± 5.61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38FED40E" w14:textId="239113CC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9 ± 1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19DEF3" w14:textId="5DCF54DB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0.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DD28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8 ± 10.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5308F2" w14:textId="0D325651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2.97</w:t>
            </w:r>
          </w:p>
        </w:tc>
      </w:tr>
      <w:tr w:rsidR="006261E2" w:rsidRPr="00DC3234" w14:paraId="04AE528B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7DF30B1B" w14:textId="77777777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6FFDF85A" w14:textId="614199EE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4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841C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="00171A86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4.19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56322A45" w14:textId="6E86DB78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5 ± 9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8C7BE5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± 8.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F06E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 ± 7.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09AFE8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 ± 8.32</w:t>
            </w:r>
          </w:p>
        </w:tc>
      </w:tr>
      <w:tr w:rsidR="006261E2" w:rsidRPr="004F45D8" w14:paraId="7159AF0B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2EA14A55" w14:textId="77777777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N50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7CAD5C51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 ± 0.9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8D88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171A86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70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333168DB" w14:textId="675F65D9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 ± 6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907A38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 ± 6.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75F6" w14:textId="72E7749E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± 1.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931A03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 ± 4.84</w:t>
            </w:r>
          </w:p>
        </w:tc>
      </w:tr>
      <w:tr w:rsidR="006261E2" w:rsidRPr="00DC3234" w14:paraId="6FDA2B79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189D1D8D" w14:textId="1A20A73E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</w:t>
            </w:r>
            <w:r w:rsidR="00B74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wer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5E837B12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01 ± 228.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53B00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  <w:r w:rsidR="00171A86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58.36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4A856A8E" w14:textId="48F87D96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86 ± 188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55B7A7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2 ± 56.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7B5B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45 ± 239.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5004EF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.94 ± 203.72</w:t>
            </w:r>
          </w:p>
        </w:tc>
      </w:tr>
      <w:tr w:rsidR="006261E2" w:rsidRPr="00DC3234" w14:paraId="50569CDE" w14:textId="77777777" w:rsidTr="004E667A">
        <w:trPr>
          <w:gridAfter w:val="2"/>
          <w:wAfter w:w="5973" w:type="dxa"/>
        </w:trPr>
        <w:tc>
          <w:tcPr>
            <w:tcW w:w="1555" w:type="dxa"/>
            <w:tcBorders>
              <w:top w:val="nil"/>
              <w:bottom w:val="nil"/>
            </w:tcBorders>
          </w:tcPr>
          <w:p w14:paraId="1FC2BB51" w14:textId="5925E16C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  <w:r w:rsidR="00B74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wer</w:t>
            </w:r>
          </w:p>
        </w:tc>
        <w:tc>
          <w:tcPr>
            <w:tcW w:w="1824" w:type="dxa"/>
            <w:tcBorders>
              <w:top w:val="nil"/>
              <w:bottom w:val="nil"/>
              <w:right w:val="nil"/>
            </w:tcBorders>
            <w:vAlign w:val="bottom"/>
          </w:tcPr>
          <w:p w14:paraId="0C98DDBB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6 ± 27.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1776" w14:textId="77777777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6 ± 10.43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  <w:vAlign w:val="bottom"/>
          </w:tcPr>
          <w:p w14:paraId="29B4037A" w14:textId="3F38FFD0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1 ± 75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F63197" w14:textId="4B3FFA2D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38.8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58A0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0 ± 22.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29EC2F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0 ± 59.41</w:t>
            </w:r>
          </w:p>
        </w:tc>
      </w:tr>
      <w:tr w:rsidR="006261E2" w:rsidRPr="00DC3234" w14:paraId="33593EB6" w14:textId="77777777" w:rsidTr="004E667A">
        <w:trPr>
          <w:gridAfter w:val="2"/>
          <w:wAfter w:w="5973" w:type="dxa"/>
          <w:trHeight w:val="60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25CCC9AA" w14:textId="77777777" w:rsidR="00744AB9" w:rsidRPr="004054D2" w:rsidRDefault="00744AB9" w:rsidP="00744A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</w:t>
            </w:r>
            <w:r w:rsidR="005E38A2"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  <w:r w:rsidR="005E38A2"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C615081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5.17 ± 1432.8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A4538" w14:textId="35F709D9" w:rsidR="00744AB9" w:rsidRPr="004054D2" w:rsidRDefault="00744AB9" w:rsidP="000A6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.1</w:t>
            </w:r>
            <w:r w:rsidR="00171A86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378.01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E1E65D0" w14:textId="1B918060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.08 ± 448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34A8C3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17 ± 225.87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B36A2" w14:textId="4DE20505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.06 ± 1272.8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B86A5" w14:textId="77777777" w:rsidR="00744AB9" w:rsidRPr="004054D2" w:rsidRDefault="00744AB9" w:rsidP="00744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.91 ± 509.21</w:t>
            </w:r>
          </w:p>
        </w:tc>
      </w:tr>
      <w:tr w:rsidR="00BD4BFE" w:rsidRPr="00DC3234" w14:paraId="62DD5DAF" w14:textId="77777777" w:rsidTr="004E667A">
        <w:trPr>
          <w:gridAfter w:val="4"/>
          <w:wAfter w:w="9717" w:type="dxa"/>
          <w:trHeight w:val="60"/>
        </w:trPr>
        <w:tc>
          <w:tcPr>
            <w:tcW w:w="8818" w:type="dxa"/>
            <w:gridSpan w:val="5"/>
            <w:tcBorders>
              <w:top w:val="nil"/>
            </w:tcBorders>
            <w:shd w:val="clear" w:color="auto" w:fill="auto"/>
          </w:tcPr>
          <w:p w14:paraId="01C7A3A3" w14:textId="07284F7A" w:rsidR="00BD4BFE" w:rsidRPr="007A418E" w:rsidRDefault="00BD4BFE" w:rsidP="00744A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91267" w:rsidRPr="00DC3234" w14:paraId="2F03BB2C" w14:textId="77777777" w:rsidTr="004E667A">
        <w:trPr>
          <w:gridAfter w:val="4"/>
          <w:wAfter w:w="9722" w:type="dxa"/>
          <w:trHeight w:val="60"/>
        </w:trPr>
        <w:tc>
          <w:tcPr>
            <w:tcW w:w="1555" w:type="dxa"/>
            <w:tcBorders>
              <w:bottom w:val="single" w:sz="4" w:space="0" w:color="auto"/>
            </w:tcBorders>
          </w:tcPr>
          <w:p w14:paraId="615FE8A1" w14:textId="77777777" w:rsidR="00BD4BFE" w:rsidRPr="004054D2" w:rsidRDefault="004054D2" w:rsidP="00BD4B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3050E0DC" wp14:editId="29CF1DD5">
                      <wp:simplePos x="0" y="0"/>
                      <wp:positionH relativeFrom="column">
                        <wp:posOffset>921385</wp:posOffset>
                      </wp:positionH>
                      <wp:positionV relativeFrom="paragraph">
                        <wp:posOffset>-1905</wp:posOffset>
                      </wp:positionV>
                      <wp:extent cx="4605020" cy="149225"/>
                      <wp:effectExtent l="0" t="0" r="5080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05020" cy="149225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69000">
                                    <a:srgbClr val="C2B5FF"/>
                                  </a:gs>
                                  <a:gs pos="35000">
                                    <a:srgbClr val="D7CFFF"/>
                                  </a:gs>
                                  <a:gs pos="0">
                                    <a:srgbClr val="ECE8FF"/>
                                  </a:gs>
                                  <a:gs pos="100000">
                                    <a:srgbClr val="AD9CFF"/>
                                  </a:gs>
                                </a:gsLst>
                                <a:lin ang="0" scaled="1"/>
                                <a:tileRect/>
                              </a:gra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DB8094" w14:textId="77777777" w:rsidR="00BD4BFE" w:rsidRDefault="00BD4BFE" w:rsidP="00BD4B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91022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72.55pt;margin-top:-.15pt;width:362.6pt;height:11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" fillcolor="#ece8ff" stroked="f" strokeweight=".5pt">
                      <v:fill color2="#ad9cff" rotate="t" angle="90" colors="0 #ece8ff;22938f #d7cfff;45220f #c2b5ff;1 #ad9cff" focus="100%" type="gradient"/>
                      <v:textbox>
                        <w:txbxContent>
                          <w:p w:rsidR="00BD4BFE" w:rsidRDefault="00BD4BFE" w:rsidP="00BD4BFE"/>
                        </w:txbxContent>
                      </v:textbox>
                    </v:shape>
                  </w:pict>
                </mc:Fallback>
              </mc:AlternateContent>
            </w:r>
            <w:r w:rsidR="00BD4BFE"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HRV Measure</w:t>
            </w:r>
          </w:p>
        </w:tc>
        <w:tc>
          <w:tcPr>
            <w:tcW w:w="1824" w:type="dxa"/>
            <w:tcBorders>
              <w:bottom w:val="single" w:sz="4" w:space="0" w:color="auto"/>
              <w:right w:val="nil"/>
            </w:tcBorders>
          </w:tcPr>
          <w:p w14:paraId="376C421A" w14:textId="77777777" w:rsidR="00BD4BFE" w:rsidRPr="004054D2" w:rsidRDefault="00BD4BFE" w:rsidP="00BD4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Drum</w:t>
            </w:r>
            <w:r w:rsidR="004079E3" w:rsidRPr="004054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4F30C293" w14:textId="77777777" w:rsidR="00BD4BFE" w:rsidRPr="004054D2" w:rsidRDefault="00BD4BFE" w:rsidP="00BD4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Shapeshift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14:paraId="1CA56728" w14:textId="77777777" w:rsidR="00BD4BFE" w:rsidRPr="004054D2" w:rsidRDefault="00BD4BFE" w:rsidP="00BD4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Shapeshift 1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7336A3" w14:textId="77777777" w:rsidR="00BD4BFE" w:rsidRPr="004054D2" w:rsidRDefault="00BD4BFE" w:rsidP="00BD4B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b/>
                <w:sz w:val="20"/>
                <w:szCs w:val="20"/>
              </w:rPr>
              <w:t>Post-Shapeshift 2</w:t>
            </w:r>
          </w:p>
        </w:tc>
      </w:tr>
      <w:tr w:rsidR="006261E2" w:rsidRPr="00DC3234" w14:paraId="418C9A2A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bottom w:val="nil"/>
              <w:right w:val="single" w:sz="4" w:space="0" w:color="auto"/>
            </w:tcBorders>
          </w:tcPr>
          <w:p w14:paraId="3D30440D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M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FAF81FB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3 ± 5.28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1A8388" w14:textId="37C2DEF9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9.15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34A9F0" w14:textId="49D71B82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7.3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6681222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60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92</w:t>
            </w:r>
          </w:p>
        </w:tc>
      </w:tr>
      <w:tr w:rsidR="006261E2" w:rsidRPr="00DC3234" w14:paraId="195436D1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4A0301BE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RR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66B09C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.04 ± 57.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241AA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.89 ± 49.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ED4D" w14:textId="691810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60 ± 56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B574F2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7.94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6.41</w:t>
            </w:r>
          </w:p>
        </w:tc>
      </w:tr>
      <w:tr w:rsidR="006261E2" w:rsidRPr="00DC3234" w14:paraId="5DE9AD8A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4EC7ADAB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RR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5E465F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3</w:t>
            </w:r>
            <w:r w:rsidR="00A423A3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2.2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8EC5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2 ± 60.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D065" w14:textId="4EA92F91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7 ± 14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826858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22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4.43</w:t>
            </w:r>
          </w:p>
        </w:tc>
      </w:tr>
      <w:tr w:rsidR="006261E2" w:rsidRPr="00DC3234" w14:paraId="13706AB5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68B38276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A0E852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3 ± 9.7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6A81" w14:textId="1072A90F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8 ± 90.0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B319" w14:textId="41345E0A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0 ± 14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42B6EC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86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1.16</w:t>
            </w:r>
          </w:p>
        </w:tc>
      </w:tr>
      <w:tr w:rsidR="006261E2" w:rsidRPr="00DC3234" w14:paraId="058D7F29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5ABA559A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N50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72E976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 ± 7.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18A8" w14:textId="1E504959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1.0</w:t>
            </w:r>
            <w:r w:rsidR="00EA1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8EC4" w14:textId="7807FC5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 ± 9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2D5B7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27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4.94</w:t>
            </w:r>
          </w:p>
        </w:tc>
      </w:tr>
      <w:tr w:rsidR="006261E2" w:rsidRPr="00DC3234" w14:paraId="60C58C55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20540BC8" w14:textId="1AEB6D64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</w:t>
            </w:r>
            <w:r w:rsidR="00B74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wer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54C0DC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71 ± 198.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577A384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F8DD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73 ± 538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FFFE23" w14:textId="475CCAEF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8.01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34.22</w:t>
            </w:r>
          </w:p>
        </w:tc>
      </w:tr>
      <w:tr w:rsidR="006261E2" w:rsidRPr="00DC3234" w14:paraId="1705C84D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nil"/>
              <w:right w:val="single" w:sz="4" w:space="0" w:color="auto"/>
            </w:tcBorders>
          </w:tcPr>
          <w:p w14:paraId="15A59064" w14:textId="3A0B5AE1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  <w:r w:rsidR="00B74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wer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A11B4E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9 ± 79.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EA1440C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C497D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3 ± 99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5C250B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0.72 </w:t>
            </w: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00.46</w:t>
            </w:r>
          </w:p>
        </w:tc>
      </w:tr>
      <w:tr w:rsidR="006261E2" w:rsidRPr="00DC3234" w14:paraId="4B6F1953" w14:textId="77777777" w:rsidTr="004E667A">
        <w:trPr>
          <w:gridAfter w:val="4"/>
          <w:wAfter w:w="9722" w:type="dxa"/>
          <w:trHeight w:val="21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E1F961" w14:textId="77777777" w:rsidR="00024D9E" w:rsidRPr="004054D2" w:rsidRDefault="00024D9E" w:rsidP="00024D9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</w:t>
            </w:r>
            <w:r w:rsidR="005E38A2"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  <w:r w:rsidR="005E38A2"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28DC0D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.14 ± 472.7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A214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CE4C8" w14:textId="77777777" w:rsidR="00024D9E" w:rsidRPr="004054D2" w:rsidRDefault="00024D9E" w:rsidP="00024D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30 ± 275.2</w:t>
            </w:r>
            <w:r w:rsidR="00A423A3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1AEE4" w14:textId="77777777" w:rsidR="00024D9E" w:rsidRPr="004054D2" w:rsidRDefault="00024D9E" w:rsidP="00024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.75 </w:t>
            </w:r>
            <w:r w:rsidR="00C8784F" w:rsidRPr="00405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4054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31</w:t>
            </w:r>
          </w:p>
        </w:tc>
      </w:tr>
      <w:tr w:rsidR="00024D9E" w:rsidRPr="00DC3234" w14:paraId="58788EB6" w14:textId="77777777" w:rsidTr="004E667A">
        <w:trPr>
          <w:trHeight w:val="350"/>
        </w:trPr>
        <w:tc>
          <w:tcPr>
            <w:tcW w:w="1803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2B5D59" w14:textId="6CF793EB" w:rsidR="00024D9E" w:rsidRPr="004054D2" w:rsidRDefault="00024D9E" w:rsidP="00024D9E">
            <w:pPr>
              <w:spacing w:before="60"/>
              <w:rPr>
                <w:rFonts w:ascii="Times New Roman" w:hAnsi="Times New Roman" w:cs="Times New Roman"/>
                <w:sz w:val="18"/>
                <w:szCs w:val="20"/>
              </w:rPr>
            </w:pPr>
            <w:r w:rsidRPr="004054D2">
              <w:rPr>
                <w:rFonts w:ascii="Times New Roman" w:hAnsi="Times New Roman" w:cs="Times New Roman"/>
                <w:sz w:val="18"/>
                <w:szCs w:val="20"/>
              </w:rPr>
              <w:t>Mean +/- Standard Deviation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>; Drum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†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 xml:space="preserve"> and Drum</w:t>
            </w:r>
            <w:r w:rsidR="004079E3" w:rsidRPr="004054D2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§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A3C9A" w:rsidRPr="004054D2">
              <w:rPr>
                <w:rFonts w:ascii="Times New Roman" w:hAnsi="Times New Roman" w:cs="Times New Roman"/>
                <w:sz w:val="18"/>
                <w:szCs w:val="20"/>
              </w:rPr>
              <w:t>are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 xml:space="preserve"> the series of files used </w:t>
            </w:r>
            <w:r w:rsidR="008A3C9A" w:rsidRPr="004054D2">
              <w:rPr>
                <w:rFonts w:ascii="Times New Roman" w:hAnsi="Times New Roman" w:cs="Times New Roman"/>
                <w:sz w:val="18"/>
                <w:szCs w:val="20"/>
              </w:rPr>
              <w:t>for a given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 xml:space="preserve"> statistical comparison (e.g., Drum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†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 xml:space="preserve"> vs Rest</w:t>
            </w:r>
            <w:r w:rsidR="008A3C9A" w:rsidRPr="004054D2">
              <w:rPr>
                <w:rFonts w:ascii="Times New Roman" w:hAnsi="Times New Roman" w:cs="Times New Roman"/>
                <w:sz w:val="18"/>
                <w:szCs w:val="20"/>
              </w:rPr>
              <w:t>, etc.</w:t>
            </w:r>
            <w:r w:rsidR="004079E3" w:rsidRPr="004054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</w:tcPr>
          <w:p w14:paraId="1AA8CACB" w14:textId="77777777" w:rsidR="00024D9E" w:rsidRPr="00416120" w:rsidRDefault="00024D9E" w:rsidP="00024D9E">
            <w:pPr>
              <w:spacing w:before="60"/>
              <w:rPr>
                <w:i/>
                <w:sz w:val="20"/>
                <w:szCs w:val="20"/>
              </w:rPr>
            </w:pPr>
          </w:p>
        </w:tc>
      </w:tr>
    </w:tbl>
    <w:p w14:paraId="2407B078" w14:textId="400277F4" w:rsidR="006032E9" w:rsidRDefault="004E667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6067529" wp14:editId="62DCD850">
                <wp:simplePos x="0" y="0"/>
                <wp:positionH relativeFrom="column">
                  <wp:posOffset>990044</wp:posOffset>
                </wp:positionH>
                <wp:positionV relativeFrom="paragraph">
                  <wp:posOffset>-333723</wp:posOffset>
                </wp:positionV>
                <wp:extent cx="2313620" cy="151288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620" cy="151288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BAF6E2"/>
                            </a:gs>
                            <a:gs pos="100000">
                              <a:srgbClr val="C1C1C1"/>
                            </a:gs>
                          </a:gsLst>
                          <a:lin ang="0" scaled="1"/>
                          <a:tileRect/>
                        </a:gradFill>
                        <a:ln w="6350">
                          <a:noFill/>
                        </a:ln>
                      </wps:spPr>
                      <wps:txbx>
                        <w:txbxContent>
                          <w:p w14:paraId="7945BFAD" w14:textId="77777777" w:rsidR="00891267" w:rsidRPr="00A96C49" w:rsidRDefault="00891267" w:rsidP="00891267">
                            <w:pPr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06752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77.95pt;margin-top:-26.3pt;width:182.15pt;height:11.9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" fillcolor="#baf6e2" stroked="f" strokeweight=".5pt">
                <v:fill color2="#c1c1c1" rotate="t" angle="90" focus="100%" type="gradient"/>
                <v:textbox>
                  <w:txbxContent>
                    <w:p w14:paraId="7945BFAD" w14:textId="77777777" w:rsidR="00891267" w:rsidRPr="00A96C49" w:rsidRDefault="00891267" w:rsidP="00891267">
                      <w:pPr>
                        <w:rPr>
                          <w:vertAlign w:val="subscrip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9B839EA" wp14:editId="5526757E">
                <wp:simplePos x="0" y="0"/>
                <wp:positionH relativeFrom="column">
                  <wp:posOffset>5604315</wp:posOffset>
                </wp:positionH>
                <wp:positionV relativeFrom="paragraph">
                  <wp:posOffset>-333723</wp:posOffset>
                </wp:positionV>
                <wp:extent cx="2375215" cy="148590"/>
                <wp:effectExtent l="0" t="0" r="635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5215" cy="14859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BAF6E2"/>
                            </a:gs>
                            <a:gs pos="100000">
                              <a:srgbClr val="ECE8FF"/>
                            </a:gs>
                          </a:gsLst>
                          <a:lin ang="0" scaled="1"/>
                          <a:tileRect/>
                        </a:gradFill>
                        <a:ln w="6350">
                          <a:noFill/>
                        </a:ln>
                      </wps:spPr>
                      <wps:txbx>
                        <w:txbxContent>
                          <w:p w14:paraId="5A71D17E" w14:textId="77777777" w:rsidR="00A96C49" w:rsidRPr="00A96C49" w:rsidRDefault="00A96C49" w:rsidP="00A96C49">
                            <w:pPr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839EA" id="Text Box 2" o:spid="_x0000_s1028" type="#_x0000_t202" style="position:absolute;margin-left:441.3pt;margin-top:-26.3pt;width:187pt;height:11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" fillcolor="#baf6e2" stroked="f" strokeweight=".5pt">
                <v:fill color2="#ece8ff" rotate="t" angle="90" focus="100%" type="gradient"/>
                <v:textbox>
                  <w:txbxContent>
                    <w:p w14:paraId="5A71D17E" w14:textId="77777777" w:rsidR="00A96C49" w:rsidRPr="00A96C49" w:rsidRDefault="00A96C49" w:rsidP="00A96C49">
                      <w:pPr>
                        <w:rPr>
                          <w:vertAlign w:val="subscrip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0873679" wp14:editId="13188B57">
                <wp:simplePos x="0" y="0"/>
                <wp:positionH relativeFrom="column">
                  <wp:posOffset>3308304</wp:posOffset>
                </wp:positionH>
                <wp:positionV relativeFrom="page">
                  <wp:posOffset>580677</wp:posOffset>
                </wp:positionV>
                <wp:extent cx="2293620" cy="149063"/>
                <wp:effectExtent l="0" t="0" r="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3620" cy="149063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D7CFFF"/>
                            </a:gs>
                            <a:gs pos="100000">
                              <a:srgbClr val="C1C1C1"/>
                            </a:gs>
                          </a:gsLst>
                          <a:lin ang="0" scaled="1"/>
                          <a:tileRect/>
                        </a:gradFill>
                        <a:ln w="6350">
                          <a:noFill/>
                        </a:ln>
                      </wps:spPr>
                      <wps:txbx>
                        <w:txbxContent>
                          <w:p w14:paraId="2525C010" w14:textId="77777777" w:rsidR="00891267" w:rsidRPr="00A96C49" w:rsidRDefault="00891267" w:rsidP="00891267">
                            <w:pPr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73679" id="Text Box 4" o:spid="_x0000_s1029" type="#_x0000_t202" style="position:absolute;margin-left:260.5pt;margin-top:45.7pt;width:180.6pt;height:11.7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" fillcolor="#d7cfff" stroked="f" strokeweight=".5pt">
                <v:fill color2="#c1c1c1" rotate="t" angle="90" focus="100%" type="gradient"/>
                <v:textbox>
                  <w:txbxContent>
                    <w:p w14:paraId="2525C010" w14:textId="77777777" w:rsidR="00891267" w:rsidRPr="00A96C49" w:rsidRDefault="00891267" w:rsidP="00891267">
                      <w:pPr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5609BB2B" w14:textId="1239E20B" w:rsidR="00BD4BFE" w:rsidRPr="004E667A" w:rsidRDefault="00BD4BFE">
      <w:pPr>
        <w:rPr>
          <w:rFonts w:ascii="Times New Roman" w:hAnsi="Times New Roman" w:cs="Times New Roman"/>
          <w:b/>
          <w:bCs/>
        </w:rPr>
      </w:pPr>
      <w:r w:rsidRPr="004E667A">
        <w:rPr>
          <w:rFonts w:ascii="Times New Roman" w:hAnsi="Times New Roman" w:cs="Times New Roman"/>
          <w:b/>
          <w:bCs/>
        </w:rPr>
        <w:t xml:space="preserve"> </w:t>
      </w:r>
      <w:r w:rsidR="004E667A" w:rsidRPr="004E667A">
        <w:rPr>
          <w:rFonts w:ascii="Times New Roman" w:hAnsi="Times New Roman" w:cs="Times New Roman"/>
          <w:b/>
          <w:bCs/>
        </w:rPr>
        <w:t xml:space="preserve">Supplemental Table 1: Mean and Standard Deviation for HRV Measures for Each Statistical Comparison. 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024D9E" w:rsidRPr="00024D9E" w14:paraId="5142E2FD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36B7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Align w:val="bottom"/>
          </w:tcPr>
          <w:p w14:paraId="0F65D902" w14:textId="77777777" w:rsidR="00024D9E" w:rsidRPr="00024D9E" w:rsidRDefault="00024D9E" w:rsidP="00024D9E">
            <w:pPr>
              <w:jc w:val="right"/>
              <w:divId w:val="998341322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2BC1AAED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E5C5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1D7295" w14:textId="77777777" w:rsidR="00024D9E" w:rsidRPr="00024D9E" w:rsidRDefault="00024D9E" w:rsidP="00024D9E">
            <w:pPr>
              <w:jc w:val="right"/>
              <w:divId w:val="1042440354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138236BF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160C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A59CEE" w14:textId="77777777" w:rsidR="00024D9E" w:rsidRPr="00024D9E" w:rsidRDefault="00024D9E" w:rsidP="00024D9E">
            <w:pPr>
              <w:jc w:val="right"/>
              <w:divId w:val="70198244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748E468A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0087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CFE4ED" w14:textId="77777777" w:rsidR="00024D9E" w:rsidRPr="00024D9E" w:rsidRDefault="00024D9E" w:rsidP="00024D9E">
            <w:pPr>
              <w:jc w:val="right"/>
              <w:divId w:val="1748721293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27C4BCEC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124C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0BB252" w14:textId="77777777" w:rsidR="00024D9E" w:rsidRPr="00024D9E" w:rsidRDefault="00024D9E" w:rsidP="00024D9E">
            <w:pPr>
              <w:jc w:val="right"/>
              <w:divId w:val="2076321229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05E42A88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6800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F29FAA" w14:textId="77777777" w:rsidR="00024D9E" w:rsidRPr="00024D9E" w:rsidRDefault="00024D9E" w:rsidP="00024D9E">
            <w:pPr>
              <w:divId w:val="1101071337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5EAF8A86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5ADB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EA46EB" w14:textId="77777777" w:rsidR="00024D9E" w:rsidRPr="00024D9E" w:rsidRDefault="00024D9E" w:rsidP="00024D9E">
            <w:pPr>
              <w:jc w:val="right"/>
              <w:divId w:val="571430822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1E823646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18C4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5CC1C3" w14:textId="77777777" w:rsidR="00024D9E" w:rsidRPr="00024D9E" w:rsidRDefault="00024D9E" w:rsidP="00024D9E">
            <w:pPr>
              <w:jc w:val="right"/>
              <w:divId w:val="1016149925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24D9E" w:rsidRPr="00024D9E" w14:paraId="3A9DABD8" w14:textId="77777777" w:rsidTr="00024D9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EC82" w14:textId="77777777" w:rsidR="00024D9E" w:rsidRPr="00024D9E" w:rsidRDefault="00024D9E" w:rsidP="00024D9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45D8DF" w14:textId="77777777" w:rsidR="00024D9E" w:rsidRDefault="00024D9E" w:rsidP="00024D9E">
            <w:pPr>
              <w:jc w:val="right"/>
              <w:divId w:val="574434871"/>
              <w:rPr>
                <w:rFonts w:ascii="Lucida Grande" w:hAnsi="Lucida Grande" w:cs="Lucida Grande"/>
                <w:color w:val="000000"/>
                <w:sz w:val="22"/>
                <w:szCs w:val="22"/>
              </w:rPr>
            </w:pPr>
          </w:p>
        </w:tc>
      </w:tr>
    </w:tbl>
    <w:p w14:paraId="4DD64639" w14:textId="77777777" w:rsidR="004F45D8" w:rsidRDefault="004F45D8"/>
    <w:sectPr w:rsidR="004F45D8" w:rsidSect="003C2D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B8"/>
    <w:rsid w:val="00010CB5"/>
    <w:rsid w:val="00024D9E"/>
    <w:rsid w:val="00026E48"/>
    <w:rsid w:val="000445F7"/>
    <w:rsid w:val="00045C15"/>
    <w:rsid w:val="00052BE4"/>
    <w:rsid w:val="000625BE"/>
    <w:rsid w:val="00065127"/>
    <w:rsid w:val="0007166C"/>
    <w:rsid w:val="00083251"/>
    <w:rsid w:val="000A2A85"/>
    <w:rsid w:val="000A61CE"/>
    <w:rsid w:val="000C56C4"/>
    <w:rsid w:val="000C6FBA"/>
    <w:rsid w:val="000D1BC4"/>
    <w:rsid w:val="000D1D2F"/>
    <w:rsid w:val="000D32CD"/>
    <w:rsid w:val="000F1372"/>
    <w:rsid w:val="001229DA"/>
    <w:rsid w:val="00127AED"/>
    <w:rsid w:val="00150B1A"/>
    <w:rsid w:val="001523E9"/>
    <w:rsid w:val="00153415"/>
    <w:rsid w:val="001574E8"/>
    <w:rsid w:val="00160C1A"/>
    <w:rsid w:val="00165FFC"/>
    <w:rsid w:val="00166B6A"/>
    <w:rsid w:val="00167853"/>
    <w:rsid w:val="00167CEB"/>
    <w:rsid w:val="00171A86"/>
    <w:rsid w:val="00172491"/>
    <w:rsid w:val="0019232D"/>
    <w:rsid w:val="001960EF"/>
    <w:rsid w:val="001A73D4"/>
    <w:rsid w:val="001C0B37"/>
    <w:rsid w:val="001C6240"/>
    <w:rsid w:val="001D2FC6"/>
    <w:rsid w:val="001D50BE"/>
    <w:rsid w:val="001E2599"/>
    <w:rsid w:val="002032C6"/>
    <w:rsid w:val="0020342C"/>
    <w:rsid w:val="00214322"/>
    <w:rsid w:val="0022616C"/>
    <w:rsid w:val="00267657"/>
    <w:rsid w:val="0028039A"/>
    <w:rsid w:val="0029199A"/>
    <w:rsid w:val="002A3B25"/>
    <w:rsid w:val="002A7C71"/>
    <w:rsid w:val="002D2604"/>
    <w:rsid w:val="002D34AE"/>
    <w:rsid w:val="002D3F0B"/>
    <w:rsid w:val="002E31D5"/>
    <w:rsid w:val="003127AB"/>
    <w:rsid w:val="00337183"/>
    <w:rsid w:val="00340435"/>
    <w:rsid w:val="00355145"/>
    <w:rsid w:val="00356B2B"/>
    <w:rsid w:val="00357EFE"/>
    <w:rsid w:val="003B2658"/>
    <w:rsid w:val="003B7396"/>
    <w:rsid w:val="003C2DB8"/>
    <w:rsid w:val="003D74A2"/>
    <w:rsid w:val="003F5CE0"/>
    <w:rsid w:val="004054D2"/>
    <w:rsid w:val="004079E3"/>
    <w:rsid w:val="00415CEF"/>
    <w:rsid w:val="00417509"/>
    <w:rsid w:val="00437CC9"/>
    <w:rsid w:val="00444057"/>
    <w:rsid w:val="004504F4"/>
    <w:rsid w:val="00467887"/>
    <w:rsid w:val="0047020E"/>
    <w:rsid w:val="00470867"/>
    <w:rsid w:val="004829DE"/>
    <w:rsid w:val="004A0A23"/>
    <w:rsid w:val="004A5E67"/>
    <w:rsid w:val="004B3EF6"/>
    <w:rsid w:val="004B6D2A"/>
    <w:rsid w:val="004D1293"/>
    <w:rsid w:val="004E667A"/>
    <w:rsid w:val="004F4071"/>
    <w:rsid w:val="004F45D8"/>
    <w:rsid w:val="004F4E43"/>
    <w:rsid w:val="004F5B88"/>
    <w:rsid w:val="004F71C1"/>
    <w:rsid w:val="00500A73"/>
    <w:rsid w:val="005072C5"/>
    <w:rsid w:val="00514759"/>
    <w:rsid w:val="005176BA"/>
    <w:rsid w:val="00524DAA"/>
    <w:rsid w:val="00525A74"/>
    <w:rsid w:val="00525EB3"/>
    <w:rsid w:val="00547059"/>
    <w:rsid w:val="00557C1A"/>
    <w:rsid w:val="005646E3"/>
    <w:rsid w:val="005765D9"/>
    <w:rsid w:val="00586D65"/>
    <w:rsid w:val="0059224F"/>
    <w:rsid w:val="00595435"/>
    <w:rsid w:val="00596B66"/>
    <w:rsid w:val="0059764D"/>
    <w:rsid w:val="005A2EAC"/>
    <w:rsid w:val="005B063D"/>
    <w:rsid w:val="005B297D"/>
    <w:rsid w:val="005C330C"/>
    <w:rsid w:val="005C634D"/>
    <w:rsid w:val="005D3B0A"/>
    <w:rsid w:val="005E334C"/>
    <w:rsid w:val="005E38A2"/>
    <w:rsid w:val="005E560C"/>
    <w:rsid w:val="005E6A26"/>
    <w:rsid w:val="005F0CDD"/>
    <w:rsid w:val="006032E9"/>
    <w:rsid w:val="00624A8A"/>
    <w:rsid w:val="006261E2"/>
    <w:rsid w:val="00627B9D"/>
    <w:rsid w:val="00636467"/>
    <w:rsid w:val="006505A5"/>
    <w:rsid w:val="006602E7"/>
    <w:rsid w:val="00672E35"/>
    <w:rsid w:val="006859BC"/>
    <w:rsid w:val="006869A3"/>
    <w:rsid w:val="006A61F1"/>
    <w:rsid w:val="006B3148"/>
    <w:rsid w:val="006C19FF"/>
    <w:rsid w:val="006E0A86"/>
    <w:rsid w:val="006E4BB2"/>
    <w:rsid w:val="006E6D5E"/>
    <w:rsid w:val="006F09FD"/>
    <w:rsid w:val="006F2484"/>
    <w:rsid w:val="006F2F35"/>
    <w:rsid w:val="006F3C40"/>
    <w:rsid w:val="0070493A"/>
    <w:rsid w:val="007068F8"/>
    <w:rsid w:val="00722B00"/>
    <w:rsid w:val="00724364"/>
    <w:rsid w:val="00733C7B"/>
    <w:rsid w:val="00744AB9"/>
    <w:rsid w:val="00744F76"/>
    <w:rsid w:val="007501C8"/>
    <w:rsid w:val="00751237"/>
    <w:rsid w:val="00763CDD"/>
    <w:rsid w:val="00765CE1"/>
    <w:rsid w:val="007665DE"/>
    <w:rsid w:val="0076696E"/>
    <w:rsid w:val="0077306E"/>
    <w:rsid w:val="00773231"/>
    <w:rsid w:val="0077357F"/>
    <w:rsid w:val="00780684"/>
    <w:rsid w:val="007901C0"/>
    <w:rsid w:val="0079309A"/>
    <w:rsid w:val="007955BE"/>
    <w:rsid w:val="007F6D74"/>
    <w:rsid w:val="007F723C"/>
    <w:rsid w:val="008139F1"/>
    <w:rsid w:val="00813CD4"/>
    <w:rsid w:val="00813D78"/>
    <w:rsid w:val="008205E8"/>
    <w:rsid w:val="00820727"/>
    <w:rsid w:val="008236FA"/>
    <w:rsid w:val="00824BAF"/>
    <w:rsid w:val="00831090"/>
    <w:rsid w:val="00846D20"/>
    <w:rsid w:val="00862113"/>
    <w:rsid w:val="00881FDB"/>
    <w:rsid w:val="00890895"/>
    <w:rsid w:val="00891267"/>
    <w:rsid w:val="008A3C9A"/>
    <w:rsid w:val="008A4F9A"/>
    <w:rsid w:val="008A757A"/>
    <w:rsid w:val="008D1D2A"/>
    <w:rsid w:val="008E72DD"/>
    <w:rsid w:val="008F172F"/>
    <w:rsid w:val="009068D4"/>
    <w:rsid w:val="009338A1"/>
    <w:rsid w:val="009412EF"/>
    <w:rsid w:val="0094370E"/>
    <w:rsid w:val="00947519"/>
    <w:rsid w:val="00947C9F"/>
    <w:rsid w:val="00963D33"/>
    <w:rsid w:val="00966A2C"/>
    <w:rsid w:val="00980BE9"/>
    <w:rsid w:val="00981EE0"/>
    <w:rsid w:val="00987107"/>
    <w:rsid w:val="009A3E6B"/>
    <w:rsid w:val="009A67FC"/>
    <w:rsid w:val="009C5A56"/>
    <w:rsid w:val="009D051F"/>
    <w:rsid w:val="009D4BC4"/>
    <w:rsid w:val="009E114B"/>
    <w:rsid w:val="009E483F"/>
    <w:rsid w:val="009F066D"/>
    <w:rsid w:val="009F546A"/>
    <w:rsid w:val="009F766E"/>
    <w:rsid w:val="00A031A2"/>
    <w:rsid w:val="00A15A2E"/>
    <w:rsid w:val="00A171A8"/>
    <w:rsid w:val="00A21239"/>
    <w:rsid w:val="00A22AD2"/>
    <w:rsid w:val="00A245B3"/>
    <w:rsid w:val="00A423A3"/>
    <w:rsid w:val="00A45A0E"/>
    <w:rsid w:val="00A6250D"/>
    <w:rsid w:val="00A6322A"/>
    <w:rsid w:val="00A6440E"/>
    <w:rsid w:val="00A77982"/>
    <w:rsid w:val="00A96C49"/>
    <w:rsid w:val="00A9704A"/>
    <w:rsid w:val="00AA1D79"/>
    <w:rsid w:val="00AB3B77"/>
    <w:rsid w:val="00AC6890"/>
    <w:rsid w:val="00AD42B7"/>
    <w:rsid w:val="00AD6A38"/>
    <w:rsid w:val="00AD72FC"/>
    <w:rsid w:val="00AE0753"/>
    <w:rsid w:val="00AE77A0"/>
    <w:rsid w:val="00AF112D"/>
    <w:rsid w:val="00AF4F49"/>
    <w:rsid w:val="00B02A5E"/>
    <w:rsid w:val="00B05AA8"/>
    <w:rsid w:val="00B13F8A"/>
    <w:rsid w:val="00B178B0"/>
    <w:rsid w:val="00B22BB4"/>
    <w:rsid w:val="00B26AFF"/>
    <w:rsid w:val="00B3263A"/>
    <w:rsid w:val="00B42338"/>
    <w:rsid w:val="00B5771B"/>
    <w:rsid w:val="00B64D18"/>
    <w:rsid w:val="00B74226"/>
    <w:rsid w:val="00B85B62"/>
    <w:rsid w:val="00B91750"/>
    <w:rsid w:val="00B93A39"/>
    <w:rsid w:val="00BB680A"/>
    <w:rsid w:val="00BC3BCA"/>
    <w:rsid w:val="00BC403A"/>
    <w:rsid w:val="00BC59A3"/>
    <w:rsid w:val="00BD033F"/>
    <w:rsid w:val="00BD3B23"/>
    <w:rsid w:val="00BD488D"/>
    <w:rsid w:val="00BD4BFE"/>
    <w:rsid w:val="00BE2344"/>
    <w:rsid w:val="00BE2FAE"/>
    <w:rsid w:val="00BF0717"/>
    <w:rsid w:val="00BF1311"/>
    <w:rsid w:val="00BF1479"/>
    <w:rsid w:val="00C31CEC"/>
    <w:rsid w:val="00C44B3B"/>
    <w:rsid w:val="00C4714F"/>
    <w:rsid w:val="00C51D22"/>
    <w:rsid w:val="00C61772"/>
    <w:rsid w:val="00C7495C"/>
    <w:rsid w:val="00C819B7"/>
    <w:rsid w:val="00C8784F"/>
    <w:rsid w:val="00C94A4A"/>
    <w:rsid w:val="00CA5146"/>
    <w:rsid w:val="00CA6090"/>
    <w:rsid w:val="00CA74F4"/>
    <w:rsid w:val="00CB1805"/>
    <w:rsid w:val="00CB43F3"/>
    <w:rsid w:val="00CC2ABE"/>
    <w:rsid w:val="00CC48D1"/>
    <w:rsid w:val="00CC6D7C"/>
    <w:rsid w:val="00CD7734"/>
    <w:rsid w:val="00CE09DE"/>
    <w:rsid w:val="00CE5B22"/>
    <w:rsid w:val="00CF181C"/>
    <w:rsid w:val="00CF36F7"/>
    <w:rsid w:val="00CF699A"/>
    <w:rsid w:val="00D003E5"/>
    <w:rsid w:val="00D1379C"/>
    <w:rsid w:val="00D1464D"/>
    <w:rsid w:val="00D15947"/>
    <w:rsid w:val="00D1732D"/>
    <w:rsid w:val="00D17727"/>
    <w:rsid w:val="00D17F0C"/>
    <w:rsid w:val="00D21EBC"/>
    <w:rsid w:val="00D253D1"/>
    <w:rsid w:val="00D26483"/>
    <w:rsid w:val="00D34A66"/>
    <w:rsid w:val="00D477C3"/>
    <w:rsid w:val="00D533AD"/>
    <w:rsid w:val="00D6168B"/>
    <w:rsid w:val="00D62DDE"/>
    <w:rsid w:val="00D658E8"/>
    <w:rsid w:val="00D8058A"/>
    <w:rsid w:val="00D83BA8"/>
    <w:rsid w:val="00D90044"/>
    <w:rsid w:val="00D92317"/>
    <w:rsid w:val="00DA15DD"/>
    <w:rsid w:val="00DA160D"/>
    <w:rsid w:val="00DB18AE"/>
    <w:rsid w:val="00DB209A"/>
    <w:rsid w:val="00DB21E1"/>
    <w:rsid w:val="00DB4BB5"/>
    <w:rsid w:val="00DC222B"/>
    <w:rsid w:val="00DC49E3"/>
    <w:rsid w:val="00DD1995"/>
    <w:rsid w:val="00DD6CF3"/>
    <w:rsid w:val="00DF0FEF"/>
    <w:rsid w:val="00E00995"/>
    <w:rsid w:val="00E15732"/>
    <w:rsid w:val="00E1701B"/>
    <w:rsid w:val="00E21E2E"/>
    <w:rsid w:val="00E21F78"/>
    <w:rsid w:val="00E33105"/>
    <w:rsid w:val="00E4296F"/>
    <w:rsid w:val="00E43447"/>
    <w:rsid w:val="00E53D91"/>
    <w:rsid w:val="00E614B3"/>
    <w:rsid w:val="00E6177B"/>
    <w:rsid w:val="00E7374B"/>
    <w:rsid w:val="00E833D7"/>
    <w:rsid w:val="00EA18E2"/>
    <w:rsid w:val="00EB1D7A"/>
    <w:rsid w:val="00EC12E6"/>
    <w:rsid w:val="00EC4400"/>
    <w:rsid w:val="00EC555A"/>
    <w:rsid w:val="00EC64D4"/>
    <w:rsid w:val="00EC6E2F"/>
    <w:rsid w:val="00EC79C2"/>
    <w:rsid w:val="00ED041D"/>
    <w:rsid w:val="00ED173B"/>
    <w:rsid w:val="00ED2011"/>
    <w:rsid w:val="00EE4646"/>
    <w:rsid w:val="00EE6111"/>
    <w:rsid w:val="00F03641"/>
    <w:rsid w:val="00F05E65"/>
    <w:rsid w:val="00F10B84"/>
    <w:rsid w:val="00F13B40"/>
    <w:rsid w:val="00F15484"/>
    <w:rsid w:val="00F17F86"/>
    <w:rsid w:val="00F21618"/>
    <w:rsid w:val="00F255A8"/>
    <w:rsid w:val="00F32A1D"/>
    <w:rsid w:val="00F46C4C"/>
    <w:rsid w:val="00F77534"/>
    <w:rsid w:val="00F97623"/>
    <w:rsid w:val="00FA3CBB"/>
    <w:rsid w:val="00FB4E8B"/>
    <w:rsid w:val="00FD0552"/>
    <w:rsid w:val="00FE3249"/>
    <w:rsid w:val="00FE3E4C"/>
    <w:rsid w:val="00FF006C"/>
    <w:rsid w:val="00FF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D60C"/>
  <w15:chartTrackingRefBased/>
  <w15:docId w15:val="{67783B1D-9AB7-0F45-87A2-03BC51F3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5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C2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2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3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9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67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18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70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1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3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9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7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47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74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9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7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0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025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5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0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5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061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61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1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44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49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4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86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81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0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2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9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2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2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07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26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3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8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5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7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6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9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17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72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9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5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26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8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183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7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4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4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1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95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4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7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5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2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5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1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3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79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0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2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04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43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8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45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84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9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3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63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8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16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50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280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1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uels</dc:creator>
  <cp:keywords/>
  <dc:description/>
  <cp:lastModifiedBy>Huels, Emma</cp:lastModifiedBy>
  <cp:revision>2</cp:revision>
  <dcterms:created xsi:type="dcterms:W3CDTF">2025-09-03T03:55:00Z</dcterms:created>
  <dcterms:modified xsi:type="dcterms:W3CDTF">2025-09-03T03:55:00Z</dcterms:modified>
</cp:coreProperties>
</file>